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5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2132"/>
        <w:gridCol w:w="782"/>
        <w:gridCol w:w="962"/>
        <w:gridCol w:w="962"/>
        <w:gridCol w:w="866"/>
        <w:gridCol w:w="866"/>
        <w:gridCol w:w="866"/>
        <w:gridCol w:w="866"/>
        <w:gridCol w:w="770"/>
        <w:gridCol w:w="770"/>
        <w:gridCol w:w="1058"/>
        <w:gridCol w:w="770"/>
        <w:gridCol w:w="866"/>
        <w:gridCol w:w="866"/>
        <w:gridCol w:w="776"/>
      </w:tblGrid>
      <w:tr w:rsidR="00D3427F" w:rsidRPr="00DA74D8" w:rsidTr="0093453E">
        <w:trPr>
          <w:trHeight w:val="323"/>
        </w:trPr>
        <w:tc>
          <w:tcPr>
            <w:tcW w:w="1278" w:type="dxa"/>
            <w:vMerge w:val="restart"/>
            <w:tcBorders>
              <w:right w:val="single" w:sz="18" w:space="0" w:color="auto"/>
            </w:tcBorders>
            <w:vAlign w:val="center"/>
          </w:tcPr>
          <w:p w:rsidR="00D3427F" w:rsidRPr="00DA74D8" w:rsidRDefault="00D3427F" w:rsidP="00D342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otype</w:t>
            </w:r>
          </w:p>
        </w:tc>
        <w:tc>
          <w:tcPr>
            <w:tcW w:w="2132" w:type="dxa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3427F" w:rsidRPr="00DA74D8" w:rsidRDefault="00D3427F" w:rsidP="00D342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ll Type</w:t>
            </w:r>
          </w:p>
        </w:tc>
        <w:tc>
          <w:tcPr>
            <w:tcW w:w="12046" w:type="dxa"/>
            <w:gridSpan w:val="14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γH2Av positive cells</w:t>
            </w:r>
          </w:p>
        </w:tc>
      </w:tr>
      <w:tr w:rsidR="00D3427F" w:rsidRPr="00DA74D8" w:rsidTr="0093453E">
        <w:trPr>
          <w:trHeight w:val="323"/>
        </w:trPr>
        <w:tc>
          <w:tcPr>
            <w:tcW w:w="1278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3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82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2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66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70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70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58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70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66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66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76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3427F" w:rsidRPr="00DA74D8" w:rsidRDefault="00D3427F" w:rsidP="008875C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8875C7" w:rsidRPr="00DA74D8" w:rsidTr="0093453E">
        <w:trPr>
          <w:trHeight w:val="323"/>
        </w:trPr>
        <w:tc>
          <w:tcPr>
            <w:tcW w:w="1278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875C7" w:rsidRPr="00DA74D8" w:rsidRDefault="008875C7" w:rsidP="00B276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21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SC</w:t>
            </w:r>
          </w:p>
        </w:tc>
        <w:tc>
          <w:tcPr>
            <w:tcW w:w="78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9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8875C7" w:rsidRPr="00DA74D8" w:rsidTr="0093453E">
        <w:trPr>
          <w:trHeight w:val="323"/>
        </w:trPr>
        <w:tc>
          <w:tcPr>
            <w:tcW w:w="1278" w:type="dxa"/>
            <w:vMerge/>
            <w:tcBorders>
              <w:right w:val="single" w:sz="18" w:space="0" w:color="auto"/>
            </w:tcBorders>
            <w:vAlign w:val="center"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3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B &amp; 2-cell SG</w:t>
            </w:r>
          </w:p>
        </w:tc>
        <w:tc>
          <w:tcPr>
            <w:tcW w:w="78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8875C7" w:rsidRPr="00DA74D8" w:rsidTr="0093453E">
        <w:trPr>
          <w:trHeight w:val="323"/>
        </w:trPr>
        <w:tc>
          <w:tcPr>
            <w:tcW w:w="1278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-cell to 16-cell SG</w:t>
            </w:r>
          </w:p>
        </w:tc>
        <w:tc>
          <w:tcPr>
            <w:tcW w:w="78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9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6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6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8875C7" w:rsidRPr="00DA74D8" w:rsidTr="0093453E">
        <w:trPr>
          <w:trHeight w:val="323"/>
        </w:trPr>
        <w:tc>
          <w:tcPr>
            <w:tcW w:w="1278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875C7" w:rsidRPr="00DA74D8" w:rsidRDefault="008875C7" w:rsidP="00B276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m&gt;R2</w:t>
            </w:r>
          </w:p>
        </w:tc>
        <w:tc>
          <w:tcPr>
            <w:tcW w:w="21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SC</w:t>
            </w:r>
          </w:p>
        </w:tc>
        <w:tc>
          <w:tcPr>
            <w:tcW w:w="78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9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8875C7" w:rsidRPr="00DA74D8" w:rsidTr="0093453E">
        <w:trPr>
          <w:trHeight w:val="323"/>
        </w:trPr>
        <w:tc>
          <w:tcPr>
            <w:tcW w:w="1278" w:type="dxa"/>
            <w:vMerge/>
            <w:tcBorders>
              <w:right w:val="single" w:sz="18" w:space="0" w:color="auto"/>
            </w:tcBorders>
            <w:vAlign w:val="center"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3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B &amp; 2-cell SG</w:t>
            </w:r>
          </w:p>
        </w:tc>
        <w:tc>
          <w:tcPr>
            <w:tcW w:w="78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8875C7" w:rsidRPr="00DA74D8" w:rsidTr="0093453E">
        <w:trPr>
          <w:trHeight w:val="323"/>
        </w:trPr>
        <w:tc>
          <w:tcPr>
            <w:tcW w:w="1278" w:type="dxa"/>
            <w:vMerge/>
            <w:tcBorders>
              <w:right w:val="single" w:sz="18" w:space="0" w:color="auto"/>
            </w:tcBorders>
            <w:vAlign w:val="center"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3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-cell to 16-cell SG</w:t>
            </w:r>
          </w:p>
        </w:tc>
        <w:tc>
          <w:tcPr>
            <w:tcW w:w="78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8875C7" w:rsidRPr="00DA74D8" w:rsidRDefault="008875C7" w:rsidP="008875C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74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</w:tbl>
    <w:p w:rsidR="00DA74D8" w:rsidRDefault="00DA74D8" w:rsidP="00DA74D8">
      <w:r w:rsidRPr="00D448FB">
        <w:rPr>
          <w:b/>
          <w:bCs/>
        </w:rPr>
        <w:t>Table S1.</w:t>
      </w:r>
      <w:r w:rsidRPr="00DA74D8">
        <w:t xml:space="preserve"> Testes count with each listed number of γH2Av positive cells in different germline cell types of control and Bam&gt;R2 conditions</w:t>
      </w:r>
      <w:r>
        <w:t xml:space="preserve"> (raw data for Figure 5C)</w:t>
      </w:r>
    </w:p>
    <w:sectPr w:rsidR="00DA74D8" w:rsidSect="00DA74D8">
      <w:pgSz w:w="18820" w:h="2436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4D8"/>
    <w:rsid w:val="00007138"/>
    <w:rsid w:val="0003556F"/>
    <w:rsid w:val="00061224"/>
    <w:rsid w:val="000C2A98"/>
    <w:rsid w:val="000D6DD6"/>
    <w:rsid w:val="00382F3B"/>
    <w:rsid w:val="003A7BB4"/>
    <w:rsid w:val="003B22DD"/>
    <w:rsid w:val="003C5E27"/>
    <w:rsid w:val="003E76A3"/>
    <w:rsid w:val="00483469"/>
    <w:rsid w:val="005252AD"/>
    <w:rsid w:val="005C263E"/>
    <w:rsid w:val="006035EE"/>
    <w:rsid w:val="006C6A3A"/>
    <w:rsid w:val="006E12C2"/>
    <w:rsid w:val="007827DE"/>
    <w:rsid w:val="007E2D4B"/>
    <w:rsid w:val="008348DD"/>
    <w:rsid w:val="008626D0"/>
    <w:rsid w:val="008875C7"/>
    <w:rsid w:val="0093453E"/>
    <w:rsid w:val="00971441"/>
    <w:rsid w:val="009E04FA"/>
    <w:rsid w:val="009E2DF4"/>
    <w:rsid w:val="00A63C57"/>
    <w:rsid w:val="00A97151"/>
    <w:rsid w:val="00A97938"/>
    <w:rsid w:val="00B06124"/>
    <w:rsid w:val="00B27695"/>
    <w:rsid w:val="00B4307D"/>
    <w:rsid w:val="00B83D97"/>
    <w:rsid w:val="00BD1C74"/>
    <w:rsid w:val="00CD2399"/>
    <w:rsid w:val="00D24EAB"/>
    <w:rsid w:val="00D3427F"/>
    <w:rsid w:val="00D448FB"/>
    <w:rsid w:val="00DA74D8"/>
    <w:rsid w:val="00DC1BA9"/>
    <w:rsid w:val="00DD02F4"/>
    <w:rsid w:val="00DE5A27"/>
    <w:rsid w:val="00E64364"/>
    <w:rsid w:val="00E64611"/>
    <w:rsid w:val="00EA6CAF"/>
    <w:rsid w:val="00F2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64560"/>
  <w15:chartTrackingRefBased/>
  <w15:docId w15:val="{2F28373F-9F2F-1B4E-B717-ED4C7AE3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9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Yamashita</dc:creator>
  <cp:keywords/>
  <dc:description/>
  <cp:lastModifiedBy>Yukiko Yamashita</cp:lastModifiedBy>
  <cp:revision>7</cp:revision>
  <dcterms:created xsi:type="dcterms:W3CDTF">2023-10-09T03:10:00Z</dcterms:created>
  <dcterms:modified xsi:type="dcterms:W3CDTF">2023-10-09T03:19:00Z</dcterms:modified>
</cp:coreProperties>
</file>